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FD9" w:rsidRPr="00F20C60" w:rsidRDefault="008517A0" w:rsidP="00314349">
      <w:pPr>
        <w:jc w:val="both"/>
        <w:rPr>
          <w:rFonts w:ascii="Cambria" w:hAnsi="Cambria"/>
          <w:b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sz w:val="28"/>
          <w:szCs w:val="28"/>
          <w:u w:val="single"/>
          <w:lang w:val="en-US"/>
        </w:rPr>
        <w:t xml:space="preserve">Supplementary </w:t>
      </w:r>
      <w:r w:rsidR="00064F8E" w:rsidRPr="00F20C60">
        <w:rPr>
          <w:rFonts w:ascii="Cambria" w:hAnsi="Cambria"/>
          <w:b/>
          <w:sz w:val="28"/>
          <w:szCs w:val="28"/>
          <w:u w:val="single"/>
          <w:lang w:val="en-US"/>
        </w:rPr>
        <w:t xml:space="preserve">Table 1: </w:t>
      </w:r>
      <w:r w:rsidR="00E23FD9" w:rsidRPr="00F20C60">
        <w:rPr>
          <w:rFonts w:ascii="Cambria" w:hAnsi="Cambria"/>
          <w:b/>
          <w:sz w:val="28"/>
          <w:szCs w:val="28"/>
          <w:u w:val="single"/>
          <w:lang w:val="en-US"/>
        </w:rPr>
        <w:t>List of genes sequenced (cod</w:t>
      </w:r>
      <w:r w:rsidR="008261BB" w:rsidRPr="00F20C60">
        <w:rPr>
          <w:rFonts w:ascii="Cambria" w:hAnsi="Cambria"/>
          <w:b/>
          <w:sz w:val="28"/>
          <w:szCs w:val="28"/>
          <w:u w:val="single"/>
          <w:lang w:val="en-US"/>
        </w:rPr>
        <w:t>ing</w:t>
      </w:r>
      <w:r w:rsidR="00E23FD9" w:rsidRPr="00F20C60">
        <w:rPr>
          <w:rFonts w:ascii="Cambria" w:hAnsi="Cambria"/>
          <w:b/>
          <w:sz w:val="28"/>
          <w:szCs w:val="28"/>
          <w:u w:val="single"/>
          <w:lang w:val="en-US"/>
        </w:rPr>
        <w:t xml:space="preserve"> region</w:t>
      </w:r>
      <w:r w:rsidR="008261BB" w:rsidRPr="00F20C60">
        <w:rPr>
          <w:rFonts w:ascii="Cambria" w:hAnsi="Cambria"/>
          <w:b/>
          <w:sz w:val="28"/>
          <w:szCs w:val="28"/>
          <w:u w:val="single"/>
          <w:lang w:val="en-US"/>
        </w:rPr>
        <w:t>s</w:t>
      </w:r>
      <w:r w:rsidR="00E23FD9" w:rsidRPr="00F20C60">
        <w:rPr>
          <w:rFonts w:ascii="Cambria" w:hAnsi="Cambria"/>
          <w:b/>
          <w:sz w:val="28"/>
          <w:szCs w:val="28"/>
          <w:u w:val="single"/>
          <w:lang w:val="en-US"/>
        </w:rPr>
        <w:t xml:space="preserve"> +/-10 bp</w:t>
      </w:r>
      <w:proofErr w:type="gramStart"/>
      <w:r w:rsidR="00E23FD9" w:rsidRPr="00F20C60">
        <w:rPr>
          <w:rFonts w:ascii="Cambria" w:hAnsi="Cambria"/>
          <w:b/>
          <w:sz w:val="28"/>
          <w:szCs w:val="28"/>
          <w:u w:val="single"/>
          <w:lang w:val="en-US"/>
        </w:rPr>
        <w:t>) :</w:t>
      </w:r>
      <w:proofErr w:type="gramEnd"/>
    </w:p>
    <w:p w:rsidR="00E23FD9" w:rsidRPr="00F20C60" w:rsidRDefault="00E23FD9" w:rsidP="00314349">
      <w:pPr>
        <w:jc w:val="both"/>
        <w:rPr>
          <w:rFonts w:ascii="Cambria" w:hAnsi="Cambria"/>
          <w:sz w:val="28"/>
          <w:szCs w:val="28"/>
          <w:lang w:val="en-US"/>
        </w:rPr>
      </w:pPr>
    </w:p>
    <w:p w:rsidR="00C25B68" w:rsidRPr="00F20C60" w:rsidRDefault="00C25B68" w:rsidP="00C25B68">
      <w:pPr>
        <w:rPr>
          <w:lang w:val="en-US"/>
        </w:rPr>
      </w:pPr>
      <w:r w:rsidRPr="00F20C60">
        <w:rPr>
          <w:rFonts w:ascii="Calibri" w:hAnsi="Calibri" w:cs="Calibri"/>
          <w:color w:val="000000"/>
          <w:lang w:val="en-US"/>
        </w:rPr>
        <w:br/>
      </w:r>
    </w:p>
    <w:p w:rsidR="00C25B68" w:rsidRPr="00F20C60" w:rsidRDefault="00C25B68" w:rsidP="00314349">
      <w:pPr>
        <w:jc w:val="both"/>
        <w:rPr>
          <w:rFonts w:ascii="Cambria" w:hAnsi="Cambria"/>
          <w:sz w:val="28"/>
          <w:szCs w:val="28"/>
          <w:lang w:val="en-US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104"/>
        <w:gridCol w:w="900"/>
        <w:gridCol w:w="1656"/>
        <w:gridCol w:w="1656"/>
      </w:tblGrid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  <w:t xml:space="preserve">Gene </w:t>
            </w:r>
            <w:proofErr w:type="spellStart"/>
            <w:r w:rsidRPr="00F20C60"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  <w:t>nam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proofErr w:type="spellStart"/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656" w:type="dxa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GNC ID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ABCC9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5691.5 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0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AKAP9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5751.4 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7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ANK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4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1148.4 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493</w:t>
            </w:r>
          </w:p>
        </w:tc>
      </w:tr>
      <w:tr w:rsidR="00CF11B0" w:rsidRPr="00F20C60" w:rsidTr="00974D50">
        <w:trPr>
          <w:trHeight w:val="434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CNA1C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199460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390</w:t>
            </w:r>
          </w:p>
        </w:tc>
      </w:tr>
      <w:tr w:rsidR="00CF11B0" w:rsidRPr="00F20C60" w:rsidTr="00974D50">
        <w:trPr>
          <w:trHeight w:val="420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CNA1B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9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0718</w:t>
            </w:r>
            <w:r w:rsidR="0077391D"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38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CNA2D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0722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39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CNB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0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201596.2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402</w:t>
            </w:r>
          </w:p>
        </w:tc>
      </w:tr>
      <w:tr w:rsidR="00CF11B0" w:rsidRPr="00F20C60" w:rsidTr="00974D50">
        <w:trPr>
          <w:trHeight w:val="434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LM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4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6888.4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442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LM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1305624</w:t>
            </w:r>
            <w:r w:rsidR="0077391D"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.</w:t>
            </w: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445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SQ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1232.3</w:t>
            </w:r>
          </w:p>
        </w:tc>
        <w:tc>
          <w:tcPr>
            <w:tcW w:w="1656" w:type="dxa"/>
          </w:tcPr>
          <w:p w:rsidR="00CF11B0" w:rsidRPr="00F20C60" w:rsidRDefault="0077391D" w:rsidP="0077391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513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AV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33337.2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52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CTNNA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0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 xml:space="preserve"> NM_013266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511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DSC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8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24422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36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DSG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8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1943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4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DSP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6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4415.3</w:t>
            </w:r>
          </w:p>
        </w:tc>
        <w:tc>
          <w:tcPr>
            <w:tcW w:w="1656" w:type="dxa"/>
          </w:tcPr>
          <w:p w:rsidR="00CF11B0" w:rsidRPr="00F20C60" w:rsidRDefault="0077391D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DES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1927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770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DPP6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130797.4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10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GJA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6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 000165.4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4274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GJA5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5266.6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427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GPD1L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15141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8956</w:t>
            </w:r>
          </w:p>
        </w:tc>
      </w:tr>
      <w:tr w:rsidR="00CF11B0" w:rsidRPr="00F20C60" w:rsidTr="00974D50">
        <w:trPr>
          <w:trHeight w:val="434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HCN4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5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5477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6882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JUP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2230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07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A5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2234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24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E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2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0219.5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40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E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2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172201.1 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42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J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0891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63</w:t>
            </w:r>
          </w:p>
        </w:tc>
      </w:tr>
      <w:tr w:rsidR="00CF11B0" w:rsidRPr="00F20C60" w:rsidTr="00974D50">
        <w:trPr>
          <w:trHeight w:val="290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H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0238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51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Q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0219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94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D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980.4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3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E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5472.4 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43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E5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proofErr w:type="spellStart"/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X</w:t>
            </w:r>
            <w:proofErr w:type="spellEnd"/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12282</w:t>
            </w:r>
            <w:r w:rsidR="00974D50"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.</w:t>
            </w: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41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KCNJ5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0890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66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KCNJ8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982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269</w:t>
            </w:r>
          </w:p>
        </w:tc>
      </w:tr>
      <w:tr w:rsidR="00CF11B0" w:rsidRPr="00F20C60" w:rsidTr="00974D50">
        <w:trPr>
          <w:trHeight w:val="27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LMNA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170707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6636</w:t>
            </w:r>
          </w:p>
        </w:tc>
      </w:tr>
      <w:tr w:rsidR="00CF11B0" w:rsidRPr="00F20C60" w:rsidTr="00974D50">
        <w:trPr>
          <w:trHeight w:val="434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NPPA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6172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7939</w:t>
            </w:r>
          </w:p>
        </w:tc>
      </w:tr>
      <w:tr w:rsidR="00CF11B0" w:rsidRPr="00F20C60" w:rsidTr="00974D50">
        <w:trPr>
          <w:trHeight w:val="65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NKX2-5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5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387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488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NOS1AP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14697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6859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PKP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2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572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9024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lastRenderedPageBreak/>
              <w:t>PLN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6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02667.4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9080</w:t>
            </w:r>
          </w:p>
        </w:tc>
      </w:tr>
      <w:tr w:rsidR="00CF11B0" w:rsidRPr="00F20C60" w:rsidTr="00974D50">
        <w:trPr>
          <w:trHeight w:val="434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PRKAG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016203.3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9386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RANGRF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7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16492.4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7679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RYR2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1035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484</w:t>
            </w:r>
          </w:p>
        </w:tc>
      </w:tr>
      <w:tr w:rsidR="00CF11B0" w:rsidRPr="00F20C60" w:rsidTr="00974D50">
        <w:trPr>
          <w:trHeight w:val="196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CN5A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198056.2</w:t>
            </w:r>
          </w:p>
        </w:tc>
        <w:tc>
          <w:tcPr>
            <w:tcW w:w="1656" w:type="dxa"/>
          </w:tcPr>
          <w:p w:rsidR="00CF11B0" w:rsidRPr="00F20C60" w:rsidRDefault="00974D50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593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CN10A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 006514.3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582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CN1B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9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1037.5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586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CN2B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588.4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589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CN3B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18400.3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0665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SCN4B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1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174934.3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592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LMAP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  <w:t>NM_1304420.2</w:t>
            </w:r>
          </w:p>
        </w:tc>
        <w:tc>
          <w:tcPr>
            <w:tcW w:w="1656" w:type="dxa"/>
          </w:tcPr>
          <w:p w:rsidR="00CF11B0" w:rsidRPr="00F20C60" w:rsidRDefault="00812822" w:rsidP="0081282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6643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SNTA1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20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3098.2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1167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TGFB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4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3239.2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1769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TMEM43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3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24334.2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28472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TRDN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6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6073.3</w:t>
            </w:r>
          </w:p>
        </w:tc>
        <w:tc>
          <w:tcPr>
            <w:tcW w:w="1656" w:type="dxa"/>
          </w:tcPr>
          <w:p w:rsidR="00CF11B0" w:rsidRPr="00F20C60" w:rsidRDefault="00812822" w:rsidP="0081282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2261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eastAsia="en-US"/>
              </w:rPr>
              <w:t>TRPM4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9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17636.3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7993</w:t>
            </w:r>
          </w:p>
        </w:tc>
      </w:tr>
      <w:tr w:rsidR="00CF11B0" w:rsidRPr="00F20C60" w:rsidTr="00974D50">
        <w:trPr>
          <w:trHeight w:val="233"/>
        </w:trPr>
        <w:tc>
          <w:tcPr>
            <w:tcW w:w="1104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TRPM7</w:t>
            </w:r>
          </w:p>
        </w:tc>
        <w:tc>
          <w:tcPr>
            <w:tcW w:w="900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chr15</w:t>
            </w:r>
          </w:p>
        </w:tc>
        <w:tc>
          <w:tcPr>
            <w:tcW w:w="1656" w:type="dxa"/>
            <w:shd w:val="clear" w:color="auto" w:fill="auto"/>
          </w:tcPr>
          <w:p w:rsidR="00CF11B0" w:rsidRPr="00F20C60" w:rsidRDefault="00CF11B0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  <w:t>NM_17672.5</w:t>
            </w:r>
          </w:p>
        </w:tc>
        <w:tc>
          <w:tcPr>
            <w:tcW w:w="1656" w:type="dxa"/>
          </w:tcPr>
          <w:p w:rsidR="00CF11B0" w:rsidRPr="00F20C60" w:rsidRDefault="00812822" w:rsidP="00E23FD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eastAsia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7994</w:t>
            </w:r>
          </w:p>
        </w:tc>
      </w:tr>
    </w:tbl>
    <w:p w:rsidR="00E23FD9" w:rsidRPr="00F20C60" w:rsidRDefault="00E23FD9" w:rsidP="00314349">
      <w:pPr>
        <w:jc w:val="both"/>
        <w:rPr>
          <w:rFonts w:ascii="Cambria" w:hAnsi="Cambria"/>
          <w:sz w:val="28"/>
          <w:szCs w:val="28"/>
          <w:lang w:val="en-US"/>
        </w:rPr>
      </w:pPr>
    </w:p>
    <w:p w:rsidR="00064F8E" w:rsidRPr="00F20C60" w:rsidRDefault="00064F8E" w:rsidP="00314349">
      <w:pPr>
        <w:jc w:val="both"/>
        <w:rPr>
          <w:rFonts w:ascii="Cambria" w:hAnsi="Cambria"/>
          <w:sz w:val="28"/>
          <w:szCs w:val="28"/>
          <w:lang w:val="en-US"/>
        </w:rPr>
      </w:pPr>
    </w:p>
    <w:p w:rsidR="00064F8E" w:rsidRPr="00F20C60" w:rsidRDefault="00064F8E" w:rsidP="00314349">
      <w:pPr>
        <w:jc w:val="both"/>
        <w:rPr>
          <w:rFonts w:ascii="Cambria" w:hAnsi="Cambria"/>
          <w:sz w:val="28"/>
          <w:szCs w:val="28"/>
          <w:lang w:val="en-US"/>
        </w:rPr>
      </w:pPr>
    </w:p>
    <w:p w:rsidR="00E23FD9" w:rsidRPr="00F20C60" w:rsidRDefault="00E23FD9" w:rsidP="00314349">
      <w:pPr>
        <w:jc w:val="both"/>
        <w:rPr>
          <w:rFonts w:ascii="Cambria" w:hAnsi="Cambria"/>
          <w:sz w:val="28"/>
          <w:szCs w:val="28"/>
          <w:u w:val="single"/>
          <w:lang w:val="en-US"/>
        </w:rPr>
      </w:pPr>
    </w:p>
    <w:p w:rsidR="007B166D" w:rsidRPr="00F20C60" w:rsidRDefault="007B166D">
      <w:pPr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br w:type="page"/>
      </w:r>
    </w:p>
    <w:p w:rsidR="007B166D" w:rsidRPr="00F20C60" w:rsidRDefault="007B166D" w:rsidP="007B166D">
      <w:pPr>
        <w:jc w:val="both"/>
        <w:rPr>
          <w:rFonts w:ascii="Cambria" w:hAnsi="Cambria"/>
          <w:sz w:val="28"/>
          <w:szCs w:val="28"/>
          <w:lang w:val="en-US"/>
        </w:rPr>
      </w:pPr>
    </w:p>
    <w:p w:rsidR="007B166D" w:rsidRPr="00F20C60" w:rsidRDefault="008517A0" w:rsidP="007B166D">
      <w:pPr>
        <w:jc w:val="both"/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Supplementary </w:t>
      </w:r>
      <w:r w:rsidR="007B166D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>Table 2: Summary of the patients and samples</w:t>
      </w:r>
    </w:p>
    <w:p w:rsidR="007B166D" w:rsidRPr="00F20C60" w:rsidRDefault="007B166D" w:rsidP="007B166D">
      <w:pPr>
        <w:jc w:val="both"/>
        <w:rPr>
          <w:rFonts w:ascii="Cambria" w:hAnsi="Cambria"/>
          <w:sz w:val="28"/>
          <w:szCs w:val="2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78"/>
        <w:gridCol w:w="2590"/>
        <w:gridCol w:w="676"/>
        <w:gridCol w:w="753"/>
        <w:gridCol w:w="2511"/>
        <w:gridCol w:w="970"/>
        <w:gridCol w:w="1028"/>
      </w:tblGrid>
      <w:tr w:rsidR="007B166D" w:rsidRPr="00F20C60" w:rsidTr="00AB6F47">
        <w:trPr>
          <w:trHeight w:val="1500"/>
        </w:trPr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 Inclusion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tatut dans Flow Chart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number of samples (tubes) available per patien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traction failure (number of samples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tubes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equenced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samples/tube sequenced included in the analysi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maining samples/tubes not used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60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ampling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diluationerror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equencing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equencingfailure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sz w:val="20"/>
                <w:szCs w:val="20"/>
                <w:lang w:val="en-US"/>
              </w:rPr>
              <w:t>Excluded for comparison (blood missing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included for CM/blood comparis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equencing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Sequencingfailure</w:t>
            </w:r>
            <w:proofErr w:type="spellEnd"/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sz w:val="20"/>
                <w:szCs w:val="20"/>
                <w:lang w:val="en-US"/>
              </w:rPr>
              <w:t>Excluded for comparison (blood missing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included for CM/blood comparis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sz w:val="20"/>
                <w:szCs w:val="20"/>
                <w:lang w:val="en-US"/>
              </w:rPr>
              <w:t>Excluded for comparison (blood missing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included for CM/blood comparis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B166D" w:rsidRPr="00F20C60" w:rsidTr="00AB6F47">
        <w:trPr>
          <w:trHeight w:val="28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 xml:space="preserve">Extraction </w:t>
            </w:r>
            <w:proofErr w:type="spellStart"/>
            <w:r w:rsidRPr="00F20C60">
              <w:rPr>
                <w:rFonts w:ascii="Calibri" w:hAnsi="Calibri" w:cs="Calibr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0C6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66D" w:rsidRPr="00F20C60" w:rsidRDefault="007B166D" w:rsidP="00AB6F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0C6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7B166D" w:rsidRPr="00F20C60" w:rsidRDefault="007B166D" w:rsidP="007B166D">
      <w:pPr>
        <w:jc w:val="both"/>
        <w:rPr>
          <w:rFonts w:ascii="Cambria" w:hAnsi="Cambria"/>
          <w:sz w:val="28"/>
          <w:szCs w:val="28"/>
          <w:lang w:val="en-US"/>
        </w:rPr>
      </w:pPr>
    </w:p>
    <w:p w:rsidR="007B166D" w:rsidRPr="00F20C60" w:rsidRDefault="007B166D" w:rsidP="007B166D">
      <w:pPr>
        <w:rPr>
          <w:lang w:val="en-US"/>
        </w:rPr>
      </w:pPr>
    </w:p>
    <w:p w:rsidR="007B166D" w:rsidRPr="00F20C60" w:rsidRDefault="007B166D">
      <w:pPr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br w:type="page"/>
      </w:r>
    </w:p>
    <w:p w:rsidR="00314349" w:rsidRPr="00F20C60" w:rsidRDefault="000F7A85" w:rsidP="00C21446">
      <w:pPr>
        <w:spacing w:line="480" w:lineRule="auto"/>
        <w:jc w:val="both"/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lastRenderedPageBreak/>
        <w:t xml:space="preserve">Methods of </w:t>
      </w:r>
      <w:r w:rsidR="00314349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DNA extraction  </w:t>
      </w:r>
    </w:p>
    <w:p w:rsidR="008C0FC0" w:rsidRPr="00F20C60" w:rsidRDefault="008C0FC0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t>Cardiomyocytes have been treated in 2 set, in a first 23 cardiomyocytes samples (extraction and sequencing, RUN 1</w:t>
      </w:r>
      <w:r w:rsidR="00314349" w:rsidRPr="00F20C60">
        <w:rPr>
          <w:rFonts w:ascii="Cambria" w:hAnsi="Cambria"/>
          <w:sz w:val="28"/>
          <w:szCs w:val="28"/>
          <w:lang w:val="en-US"/>
        </w:rPr>
        <w:t xml:space="preserve"> in 2020</w:t>
      </w:r>
      <w:r w:rsidRPr="00F20C60">
        <w:rPr>
          <w:rFonts w:ascii="Cambria" w:hAnsi="Cambria"/>
          <w:sz w:val="28"/>
          <w:szCs w:val="28"/>
          <w:lang w:val="en-US"/>
        </w:rPr>
        <w:t>) and a second set of 48 cardiomyocytes (extraction and 2 sequencing runs (RUN  2 and 3)</w:t>
      </w:r>
      <w:r w:rsidR="00314349" w:rsidRPr="00F20C60">
        <w:rPr>
          <w:rFonts w:ascii="Cambria" w:hAnsi="Cambria"/>
          <w:sz w:val="28"/>
          <w:szCs w:val="28"/>
          <w:lang w:val="en-US"/>
        </w:rPr>
        <w:t xml:space="preserve"> in 202</w:t>
      </w:r>
      <w:r w:rsidR="0058298F" w:rsidRPr="00F20C60">
        <w:rPr>
          <w:rFonts w:ascii="Cambria" w:hAnsi="Cambria"/>
          <w:sz w:val="28"/>
          <w:szCs w:val="28"/>
          <w:lang w:val="en-US"/>
        </w:rPr>
        <w:t>3</w:t>
      </w:r>
      <w:r w:rsidRPr="00F20C60">
        <w:rPr>
          <w:rFonts w:ascii="Cambria" w:hAnsi="Cambria"/>
          <w:sz w:val="28"/>
          <w:szCs w:val="28"/>
          <w:lang w:val="en-US"/>
        </w:rPr>
        <w:t xml:space="preserve">). </w:t>
      </w:r>
    </w:p>
    <w:p w:rsidR="00314349" w:rsidRPr="00F20C60" w:rsidRDefault="008C0FC0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 xml:space="preserve">A mean concentration of 2.02 </w:t>
      </w:r>
      <w:proofErr w:type="spellStart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>ng</w:t>
      </w:r>
      <w:proofErr w:type="spellEnd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>/</w:t>
      </w:r>
      <w:proofErr w:type="spellStart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>uL</w:t>
      </w:r>
      <w:proofErr w:type="spellEnd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 xml:space="preserve"> (SD 1.3) corresponding to a mean of 60,8 ng  (SD39) of DNA per sample for run 2 and 3 and 3390+/-420 ng par sample for </w:t>
      </w:r>
      <w:proofErr w:type="spellStart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>cardiomyoctes</w:t>
      </w:r>
      <w:proofErr w:type="spellEnd"/>
      <w:r w:rsidRPr="00F20C60">
        <w:rPr>
          <w:rFonts w:ascii="Cambria" w:hAnsi="Cambria"/>
          <w:color w:val="000000" w:themeColor="text1"/>
          <w:sz w:val="28"/>
          <w:szCs w:val="28"/>
          <w:lang w:val="en-US"/>
        </w:rPr>
        <w:t xml:space="preserve"> from run 1. </w:t>
      </w:r>
      <w:r w:rsidR="00314349" w:rsidRPr="00F20C60">
        <w:rPr>
          <w:rFonts w:ascii="Cambria" w:hAnsi="Cambria"/>
          <w:sz w:val="28"/>
          <w:szCs w:val="28"/>
          <w:lang w:val="en-US"/>
        </w:rPr>
        <w:t>The first set of extraction (RUN1) led to DNA concentration comparable with blood extracted DNA concentration. Extraction from run 2 and 3 led to lower concentration. This could be explained by an additional freezing-</w:t>
      </w:r>
      <w:proofErr w:type="spellStart"/>
      <w:r w:rsidR="00314349" w:rsidRPr="00F20C60">
        <w:rPr>
          <w:rFonts w:ascii="Cambria" w:hAnsi="Cambria"/>
          <w:sz w:val="28"/>
          <w:szCs w:val="28"/>
          <w:lang w:val="en-US"/>
        </w:rPr>
        <w:t>defreezing</w:t>
      </w:r>
      <w:proofErr w:type="spellEnd"/>
      <w:r w:rsidR="00314349" w:rsidRPr="00F20C60">
        <w:rPr>
          <w:rFonts w:ascii="Cambria" w:hAnsi="Cambria"/>
          <w:sz w:val="28"/>
          <w:szCs w:val="28"/>
          <w:lang w:val="en-US"/>
        </w:rPr>
        <w:t xml:space="preserve"> cycle </w:t>
      </w:r>
      <w:r w:rsidR="0058298F" w:rsidRPr="00F20C60">
        <w:rPr>
          <w:rFonts w:ascii="Cambria" w:hAnsi="Cambria"/>
          <w:sz w:val="28"/>
          <w:szCs w:val="28"/>
          <w:lang w:val="en-US"/>
        </w:rPr>
        <w:t>in</w:t>
      </w:r>
      <w:r w:rsidR="00314349" w:rsidRPr="00F20C60">
        <w:rPr>
          <w:rFonts w:ascii="Cambria" w:hAnsi="Cambria"/>
          <w:sz w:val="28"/>
          <w:szCs w:val="28"/>
          <w:lang w:val="en-US"/>
        </w:rPr>
        <w:t xml:space="preserve"> run2_3 and by the selection of the best sample (more cardiomyocytes “a priori” by sample) in the RUN 1. </w:t>
      </w:r>
    </w:p>
    <w:p w:rsidR="004C502E" w:rsidRPr="00F20C60" w:rsidRDefault="004C502E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C21446" w:rsidRPr="00F20C60" w:rsidRDefault="00C21446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C21446" w:rsidRPr="00F20C60" w:rsidRDefault="00C21446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58298F" w:rsidRPr="00F20C60" w:rsidRDefault="0058298F" w:rsidP="00C21446">
      <w:pPr>
        <w:spacing w:line="480" w:lineRule="auto"/>
        <w:jc w:val="both"/>
        <w:rPr>
          <w:rFonts w:ascii="Cambria" w:hAnsi="Cambria"/>
          <w:b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sz w:val="28"/>
          <w:szCs w:val="28"/>
          <w:u w:val="single"/>
          <w:lang w:val="en-US"/>
        </w:rPr>
        <w:t>Sequencing performances</w:t>
      </w:r>
    </w:p>
    <w:p w:rsidR="004C502E" w:rsidRPr="00F20C60" w:rsidRDefault="004C502E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t>This has led to a lower sequencing quality in RUN 2+3, comparing with RUN 1. Regarding the sequencing performance, mean coverage was lower in run 1 comparing to run 2 and 3 and blood run. Cardiomyocytes runs presented 10 -11, 5% of no</w:t>
      </w:r>
      <w:r w:rsidR="00031FF1" w:rsidRPr="00F20C60">
        <w:rPr>
          <w:rFonts w:ascii="Cambria" w:hAnsi="Cambria"/>
          <w:sz w:val="28"/>
          <w:szCs w:val="28"/>
          <w:lang w:val="en-US"/>
        </w:rPr>
        <w:t>t</w:t>
      </w:r>
      <w:r w:rsidRPr="00F20C60">
        <w:rPr>
          <w:rFonts w:ascii="Cambria" w:hAnsi="Cambria"/>
          <w:sz w:val="28"/>
          <w:szCs w:val="28"/>
          <w:lang w:val="en-US"/>
        </w:rPr>
        <w:t xml:space="preserve"> covered region, defined as a coverage &lt;30x</w:t>
      </w:r>
      <w:r w:rsidR="00E064F0" w:rsidRPr="00F20C60">
        <w:rPr>
          <w:rFonts w:ascii="Cambria" w:hAnsi="Cambria"/>
          <w:sz w:val="28"/>
          <w:szCs w:val="28"/>
          <w:lang w:val="en-US"/>
        </w:rPr>
        <w:t xml:space="preserve"> (Table </w:t>
      </w:r>
      <w:r w:rsidR="00064F8E" w:rsidRPr="00F20C60">
        <w:rPr>
          <w:rFonts w:ascii="Cambria" w:hAnsi="Cambria"/>
          <w:sz w:val="28"/>
          <w:szCs w:val="28"/>
          <w:lang w:val="en-US"/>
        </w:rPr>
        <w:t>2</w:t>
      </w:r>
      <w:r w:rsidR="00E064F0" w:rsidRPr="00F20C60">
        <w:rPr>
          <w:rFonts w:ascii="Cambria" w:hAnsi="Cambria"/>
          <w:sz w:val="28"/>
          <w:szCs w:val="28"/>
          <w:lang w:val="en-US"/>
        </w:rPr>
        <w:t>)</w:t>
      </w:r>
      <w:r w:rsidRPr="00F20C60">
        <w:rPr>
          <w:rFonts w:ascii="Cambria" w:hAnsi="Cambria"/>
          <w:sz w:val="28"/>
          <w:szCs w:val="28"/>
          <w:lang w:val="en-US"/>
        </w:rPr>
        <w:t xml:space="preserve">. </w:t>
      </w:r>
    </w:p>
    <w:p w:rsidR="00064F8E" w:rsidRPr="00F20C60" w:rsidRDefault="00064F8E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064F8E" w:rsidRPr="00F20C60" w:rsidRDefault="008517A0" w:rsidP="00064F8E">
      <w:pPr>
        <w:ind w:firstLine="708"/>
        <w:jc w:val="both"/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lastRenderedPageBreak/>
        <w:t xml:space="preserve">Supplementary </w:t>
      </w:r>
      <w:r w:rsidR="00064F8E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Table </w:t>
      </w:r>
      <w:r w:rsidR="007B166D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>3</w:t>
      </w:r>
      <w:r w:rsidR="00064F8E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: quality of sequencing runs. </w:t>
      </w:r>
    </w:p>
    <w:p w:rsidR="00064F8E" w:rsidRPr="00F20C60" w:rsidRDefault="00064F8E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4C502E" w:rsidRPr="00F20C60" w:rsidRDefault="004C502E" w:rsidP="004C502E">
      <w:pPr>
        <w:ind w:firstLine="708"/>
        <w:jc w:val="both"/>
        <w:rPr>
          <w:rFonts w:ascii="Cambria" w:hAnsi="Cambria"/>
          <w:sz w:val="28"/>
          <w:szCs w:val="28"/>
          <w:lang w:val="en-US"/>
        </w:rPr>
      </w:pPr>
    </w:p>
    <w:tbl>
      <w:tblPr>
        <w:tblW w:w="13240" w:type="dxa"/>
        <w:tblCellMar>
          <w:left w:w="0" w:type="dxa"/>
          <w:right w:w="0" w:type="dxa"/>
        </w:tblCellMar>
        <w:tblLook w:val="0420"/>
      </w:tblPr>
      <w:tblGrid>
        <w:gridCol w:w="2409"/>
        <w:gridCol w:w="2702"/>
        <w:gridCol w:w="1849"/>
        <w:gridCol w:w="6280"/>
      </w:tblGrid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  <w:lang w:val="en-US"/>
              </w:rPr>
            </w:pP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b/>
                <w:bCs/>
                <w:sz w:val="22"/>
                <w:szCs w:val="28"/>
                <w:lang w:val="en-US"/>
              </w:rPr>
              <w:t>RUN 1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b/>
                <w:bCs/>
                <w:sz w:val="22"/>
                <w:szCs w:val="28"/>
                <w:lang w:val="en-US"/>
              </w:rPr>
              <w:t>RUN 2 ET 3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b/>
                <w:bCs/>
                <w:sz w:val="22"/>
                <w:szCs w:val="28"/>
                <w:lang w:val="en-US"/>
              </w:rPr>
              <w:t>BLOOD RUN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Read number</w:t>
            </w:r>
            <w:r w:rsidR="00614A27"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 per sample</w:t>
            </w:r>
          </w:p>
        </w:tc>
        <w:tc>
          <w:tcPr>
            <w:tcW w:w="27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448678±149788</w:t>
            </w:r>
          </w:p>
        </w:tc>
        <w:tc>
          <w:tcPr>
            <w:tcW w:w="18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2145520 +/- 599708</w:t>
            </w:r>
          </w:p>
        </w:tc>
        <w:tc>
          <w:tcPr>
            <w:tcW w:w="6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927391±155509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Duplicates</w:t>
            </w: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5%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10.5% (+/-3.9%). 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&lt;1% 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Inside</w:t>
            </w:r>
            <w:r w:rsidR="00031FF1"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 targets</w:t>
            </w: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88±2 % 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72.6% +/-2.9% 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95±0.5% 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031FF1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  <w:lang w:val="en-US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Number of region with a coverage</w:t>
            </w:r>
            <w:r w:rsidR="004C502E" w:rsidRPr="00F20C60">
              <w:rPr>
                <w:rFonts w:ascii="Cambria" w:hAnsi="Cambria"/>
                <w:sz w:val="22"/>
                <w:szCs w:val="28"/>
                <w:lang w:val="en-US"/>
              </w:rPr>
              <w:t xml:space="preserve"> (&gt;30x)</w:t>
            </w: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0%</w:t>
            </w:r>
          </w:p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91+/-50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1,5% (117/1019)+/-15%.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0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031FF1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proofErr w:type="spellStart"/>
            <w:r w:rsidRPr="00F20C60">
              <w:rPr>
                <w:rFonts w:ascii="Cambria" w:hAnsi="Cambria"/>
                <w:sz w:val="22"/>
                <w:szCs w:val="28"/>
              </w:rPr>
              <w:t>Mean</w:t>
            </w:r>
            <w:proofErr w:type="spellEnd"/>
            <w:r w:rsidRPr="00F20C60">
              <w:rPr>
                <w:rFonts w:ascii="Cambria" w:hAnsi="Cambria"/>
                <w:sz w:val="22"/>
                <w:szCs w:val="28"/>
              </w:rPr>
              <w:t xml:space="preserve"> DNA concentration (</w:t>
            </w:r>
            <w:proofErr w:type="spellStart"/>
            <w:r w:rsidR="004C502E" w:rsidRPr="00F20C60">
              <w:rPr>
                <w:rFonts w:ascii="Cambria" w:hAnsi="Cambria"/>
                <w:sz w:val="22"/>
                <w:szCs w:val="28"/>
              </w:rPr>
              <w:t>ng</w:t>
            </w:r>
            <w:proofErr w:type="spellEnd"/>
            <w:r w:rsidR="004C502E" w:rsidRPr="00F20C60">
              <w:rPr>
                <w:rFonts w:ascii="Cambria" w:hAnsi="Cambria"/>
                <w:sz w:val="22"/>
                <w:szCs w:val="28"/>
              </w:rPr>
              <w:t>/</w:t>
            </w:r>
            <w:proofErr w:type="spellStart"/>
            <w:r w:rsidR="004C502E" w:rsidRPr="00F20C60">
              <w:rPr>
                <w:rFonts w:ascii="Cambria" w:hAnsi="Cambria"/>
                <w:sz w:val="22"/>
                <w:szCs w:val="28"/>
              </w:rPr>
              <w:t>uL</w:t>
            </w:r>
            <w:proofErr w:type="spellEnd"/>
            <w:r w:rsidRPr="00F20C60">
              <w:rPr>
                <w:rFonts w:ascii="Cambria" w:hAnsi="Cambria"/>
                <w:sz w:val="22"/>
                <w:szCs w:val="28"/>
              </w:rPr>
              <w:t>)</w:t>
            </w: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13+/-14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2.02 +/-1,3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120+/-38</w:t>
            </w:r>
          </w:p>
        </w:tc>
      </w:tr>
      <w:tr w:rsidR="004C502E" w:rsidRPr="00F20C60" w:rsidTr="00031FF1">
        <w:trPr>
          <w:trHeight w:val="584"/>
        </w:trPr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031FF1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Mean c</w:t>
            </w:r>
            <w:r w:rsidR="004C502E" w:rsidRPr="00F20C60">
              <w:rPr>
                <w:rFonts w:ascii="Cambria" w:hAnsi="Cambria"/>
                <w:sz w:val="22"/>
                <w:szCs w:val="28"/>
                <w:lang w:val="en-US"/>
              </w:rPr>
              <w:t>overage</w:t>
            </w:r>
          </w:p>
        </w:tc>
        <w:tc>
          <w:tcPr>
            <w:tcW w:w="2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263±191 x</w:t>
            </w:r>
          </w:p>
        </w:tc>
        <w:tc>
          <w:tcPr>
            <w:tcW w:w="1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617.27 ± 174.04 x.</w:t>
            </w:r>
          </w:p>
        </w:tc>
        <w:tc>
          <w:tcPr>
            <w:tcW w:w="6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502E" w:rsidRPr="00F20C60" w:rsidRDefault="004C502E" w:rsidP="00073516">
            <w:pPr>
              <w:ind w:firstLine="708"/>
              <w:jc w:val="both"/>
              <w:rPr>
                <w:rFonts w:ascii="Cambria" w:hAnsi="Cambria"/>
                <w:sz w:val="22"/>
                <w:szCs w:val="28"/>
              </w:rPr>
            </w:pPr>
            <w:r w:rsidRPr="00F20C60">
              <w:rPr>
                <w:rFonts w:ascii="Cambria" w:hAnsi="Cambria"/>
                <w:sz w:val="22"/>
                <w:szCs w:val="28"/>
                <w:lang w:val="en-US"/>
              </w:rPr>
              <w:t>623±77x</w:t>
            </w:r>
          </w:p>
        </w:tc>
      </w:tr>
    </w:tbl>
    <w:p w:rsidR="00F11A45" w:rsidRPr="00F20C60" w:rsidRDefault="00F11A45" w:rsidP="004C502E">
      <w:pPr>
        <w:ind w:firstLine="708"/>
        <w:jc w:val="both"/>
        <w:rPr>
          <w:rFonts w:ascii="Cambria" w:hAnsi="Cambria"/>
          <w:sz w:val="28"/>
          <w:szCs w:val="28"/>
          <w:lang w:val="en-US"/>
        </w:rPr>
      </w:pPr>
    </w:p>
    <w:p w:rsidR="00F11A45" w:rsidRPr="00F20C60" w:rsidRDefault="00F11A45" w:rsidP="00C21446">
      <w:pPr>
        <w:spacing w:line="480" w:lineRule="auto"/>
        <w:jc w:val="both"/>
        <w:rPr>
          <w:rFonts w:ascii="Cambria" w:hAnsi="Cambria"/>
          <w:lang w:val="en-US"/>
        </w:rPr>
      </w:pPr>
      <w:r w:rsidRPr="00F20C60">
        <w:rPr>
          <w:rFonts w:ascii="Cambria" w:hAnsi="Cambria"/>
          <w:lang w:val="en-US"/>
        </w:rPr>
        <w:t xml:space="preserve">We have observed an enrichment of variant with VAF &gt;95% in the runs 2+3 comparing to the cardiomyocytes sequenced in run 1. For example, in samples from patient 18, VAF&gt;95% represented 37% and 38% of respectively blood and </w:t>
      </w:r>
      <w:proofErr w:type="spellStart"/>
      <w:r w:rsidRPr="00F20C60">
        <w:rPr>
          <w:rFonts w:ascii="Cambria" w:hAnsi="Cambria"/>
          <w:lang w:val="en-US"/>
        </w:rPr>
        <w:t>Cardiocyte</w:t>
      </w:r>
      <w:proofErr w:type="spellEnd"/>
      <w:r w:rsidRPr="00F20C60">
        <w:rPr>
          <w:rFonts w:ascii="Cambria" w:hAnsi="Cambria"/>
          <w:lang w:val="en-US"/>
        </w:rPr>
        <w:t xml:space="preserve"> run 1 sequencing comparing to 77% of Run2+3 sequencing. Thus, for Sanger Sequencing performed in order to confirm the presence of a variant in </w:t>
      </w:r>
      <w:proofErr w:type="spellStart"/>
      <w:r w:rsidRPr="00F20C60">
        <w:rPr>
          <w:rFonts w:ascii="Cambria" w:hAnsi="Cambria"/>
          <w:lang w:val="en-US"/>
        </w:rPr>
        <w:t>Cardiocyte</w:t>
      </w:r>
      <w:proofErr w:type="spellEnd"/>
      <w:r w:rsidRPr="00F20C60">
        <w:rPr>
          <w:rFonts w:ascii="Cambria" w:hAnsi="Cambria"/>
          <w:lang w:val="en-US"/>
        </w:rPr>
        <w:t xml:space="preserve"> </w:t>
      </w:r>
      <w:proofErr w:type="spellStart"/>
      <w:r w:rsidRPr="00F20C60">
        <w:rPr>
          <w:rFonts w:ascii="Cambria" w:hAnsi="Cambria"/>
          <w:lang w:val="en-US"/>
        </w:rPr>
        <w:t>vs</w:t>
      </w:r>
      <w:proofErr w:type="spellEnd"/>
      <w:r w:rsidRPr="00F20C60">
        <w:rPr>
          <w:rFonts w:ascii="Cambria" w:hAnsi="Cambria"/>
          <w:lang w:val="en-US"/>
        </w:rPr>
        <w:t xml:space="preserve"> blood, we didn’t consider VAF&gt;95% variants. We performed first confirmation after result from run 1 (Table </w:t>
      </w:r>
      <w:r w:rsidR="00064F8E" w:rsidRPr="00F20C60">
        <w:rPr>
          <w:rFonts w:ascii="Cambria" w:hAnsi="Cambria"/>
          <w:lang w:val="en-US"/>
        </w:rPr>
        <w:t>3</w:t>
      </w:r>
      <w:r w:rsidRPr="00F20C60">
        <w:rPr>
          <w:rFonts w:ascii="Cambria" w:hAnsi="Cambria"/>
          <w:lang w:val="en-US"/>
        </w:rPr>
        <w:t xml:space="preserve">), and then taking in consideration this first results, we decided to confirmed in run 2 and 3 only variants with a VAF 45- 55%, and not the insertion deletion in </w:t>
      </w:r>
      <w:r w:rsidR="00E843E2" w:rsidRPr="00F20C60">
        <w:rPr>
          <w:rFonts w:ascii="Cambria" w:hAnsi="Cambria"/>
          <w:lang w:val="en-US"/>
        </w:rPr>
        <w:t>repeated</w:t>
      </w:r>
      <w:r w:rsidRPr="00F20C60">
        <w:rPr>
          <w:rFonts w:ascii="Cambria" w:hAnsi="Cambria"/>
          <w:lang w:val="en-US"/>
        </w:rPr>
        <w:t xml:space="preserve"> regions.</w:t>
      </w: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>
      <w:pPr>
        <w:rPr>
          <w:rFonts w:ascii="Cambria" w:hAnsi="Cambria"/>
          <w:sz w:val="28"/>
          <w:szCs w:val="28"/>
          <w:lang w:val="en-US"/>
        </w:rPr>
        <w:sectPr w:rsidR="00E843E2" w:rsidRPr="00F20C60" w:rsidSect="0014287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E843E2" w:rsidRPr="00F20C60" w:rsidRDefault="00E843E2">
      <w:pPr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lastRenderedPageBreak/>
        <w:br w:type="page"/>
      </w: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  <w:sectPr w:rsidR="00E843E2" w:rsidRPr="00F20C60" w:rsidSect="0014287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F11A45" w:rsidRPr="00F20C60" w:rsidRDefault="00F11A45" w:rsidP="00F11A45">
      <w:pPr>
        <w:jc w:val="both"/>
        <w:rPr>
          <w:rFonts w:ascii="Cambria" w:hAnsi="Cambria"/>
          <w:sz w:val="28"/>
          <w:szCs w:val="28"/>
          <w:lang w:val="en-US"/>
        </w:rPr>
      </w:pPr>
    </w:p>
    <w:p w:rsidR="00064F8E" w:rsidRPr="00F20C60" w:rsidRDefault="008517A0" w:rsidP="00064F8E">
      <w:pPr>
        <w:jc w:val="both"/>
        <w:rPr>
          <w:rFonts w:ascii="Cambria" w:hAnsi="Cambria"/>
          <w:b/>
          <w:bCs/>
          <w:sz w:val="28"/>
          <w:szCs w:val="28"/>
          <w:u w:val="single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Supplementary </w:t>
      </w:r>
      <w:r w:rsidR="00064F8E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 xml:space="preserve">Table </w:t>
      </w:r>
      <w:r w:rsidR="007B166D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>4</w:t>
      </w:r>
      <w:r w:rsidR="00064F8E"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>: Variants identification and Sanger confirmation.</w:t>
      </w:r>
    </w:p>
    <w:p w:rsidR="00064F8E" w:rsidRPr="00F20C60" w:rsidRDefault="00064F8E" w:rsidP="00F11A45">
      <w:pPr>
        <w:jc w:val="both"/>
        <w:rPr>
          <w:rFonts w:ascii="Cambria" w:hAnsi="Cambria"/>
          <w:sz w:val="28"/>
          <w:szCs w:val="28"/>
          <w:lang w:val="en-US"/>
        </w:rPr>
      </w:pPr>
    </w:p>
    <w:p w:rsidR="00064F8E" w:rsidRPr="00F20C60" w:rsidRDefault="00064F8E" w:rsidP="00F11A45">
      <w:pPr>
        <w:jc w:val="both"/>
        <w:rPr>
          <w:rFonts w:ascii="Cambria" w:hAnsi="Cambria"/>
          <w:sz w:val="28"/>
          <w:szCs w:val="28"/>
          <w:lang w:val="en-US"/>
        </w:rPr>
      </w:pPr>
    </w:p>
    <w:tbl>
      <w:tblPr>
        <w:tblStyle w:val="TableGrid"/>
        <w:tblW w:w="13750" w:type="dxa"/>
        <w:jc w:val="center"/>
        <w:tblLayout w:type="fixed"/>
        <w:tblLook w:val="04A0"/>
      </w:tblPr>
      <w:tblGrid>
        <w:gridCol w:w="1271"/>
        <w:gridCol w:w="992"/>
        <w:gridCol w:w="2132"/>
        <w:gridCol w:w="703"/>
        <w:gridCol w:w="2977"/>
        <w:gridCol w:w="1985"/>
        <w:gridCol w:w="1559"/>
        <w:gridCol w:w="567"/>
        <w:gridCol w:w="798"/>
        <w:gridCol w:w="766"/>
      </w:tblGrid>
      <w:tr w:rsidR="00E843E2" w:rsidRPr="00F20C60" w:rsidTr="004B704B">
        <w:trPr>
          <w:trHeight w:val="2280"/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GS sequencing batch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-Sample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ditional variant: gene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GNC ID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dditional variant: genomic nomenclature </w:t>
            </w:r>
            <w:r w:rsidRPr="00F20C60">
              <w:rPr>
                <w:rFonts w:asciiTheme="minorHAnsi" w:hAnsiTheme="minorHAnsi"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GRCh37 (hg19)</w:t>
            </w:r>
          </w:p>
        </w:tc>
        <w:tc>
          <w:tcPr>
            <w:tcW w:w="1985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ditional variant: HGVS DNA on transcript</w:t>
            </w: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MG Classification (</w:t>
            </w:r>
            <w:proofErr w:type="spellStart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var</w:t>
            </w:r>
            <w:proofErr w:type="spellEnd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F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anger confirmation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0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lang w:val="en-US"/>
              </w:rPr>
              <w:t>DPP6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10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C_000007.13:g.154677425T&gt;Cchr7:g.154677425T&gt;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NM_130797.4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:c.2216T&gt;C</w:t>
            </w:r>
          </w:p>
        </w:tc>
        <w:tc>
          <w:tcPr>
            <w:tcW w:w="1559" w:type="dxa"/>
          </w:tcPr>
          <w:p w:rsidR="00E843E2" w:rsidRPr="00F20C60" w:rsidRDefault="00E843E2" w:rsidP="002A7A4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VUS:</w:t>
            </w:r>
          </w:p>
          <w:p w:rsidR="00E843E2" w:rsidRPr="00F20C60" w:rsidRDefault="00E843E2" w:rsidP="002A7A4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M2</w:t>
            </w:r>
          </w:p>
          <w:p w:rsidR="00E843E2" w:rsidRPr="00F20C60" w:rsidRDefault="00E843E2" w:rsidP="002A7A4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P3_Moderate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1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7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Yes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YR2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9F9F9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484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9F9F9"/>
                <w:lang w:val="en-US"/>
              </w:rPr>
              <w:t>NC_000001.10:g.237754253_237754254insCCAAACACACCCAACAC chr1:g.237754253_237754254insCCAAACACACCCAACAC</w:t>
            </w: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hyperlink r:id="rId4" w:tgtFrame="_blank" w:tooltip="open NCBI page for NM_001035.3" w:history="1"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  <w:shd w:val="clear" w:color="auto" w:fill="FFFFFF"/>
                </w:rPr>
                <w:t>NM_00103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:c.4121_4122insCCAAACACACCCAACAC</w:t>
            </w: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hogenic : PVS1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5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A7A4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A7A4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  <w:lang w:val="en-US"/>
              </w:rPr>
              <w:t>NC_000006.11:g.7580619C&gt;G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  <w:lang w:val="en-US"/>
              </w:rPr>
            </w:pP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  <w:lang w:val="en-US"/>
              </w:rPr>
              <w:t>chr6:g.7580619C&gt;G</w:t>
            </w:r>
          </w:p>
        </w:tc>
        <w:tc>
          <w:tcPr>
            <w:tcW w:w="1985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415.3:c.4196C&gt;G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A34B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PM2</w:t>
            </w:r>
          </w:p>
          <w:p w:rsidR="00E843E2" w:rsidRPr="00F20C60" w:rsidRDefault="00E843E2" w:rsidP="00A34B6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P4_Moderate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C2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36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NC_000018.9:g.28669472T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18:g.28669472T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5" w:tgtFrame="_blank" w:tooltip="open NCBI page for NM_024422.6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24422.6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560A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PM1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TRPM4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7993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NC_000019.9:g.49674644T&gt;C chr19:g.49674644T&gt;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6" w:tgtFrame="_blank" w:tooltip="open NCBI page for NM_017636.4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17636.4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827T&gt;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US: PM1  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TRPM4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799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  <w:t>NC_000019.9:g.49714049_49714050insCGGAGTCGCTCTCCCGCTTGTCCCTAGCGCGTGC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  <w:t>chr19:g.49714049_49714050insCGGAGTCGCTCTCCCGCTTGTCCCTAGCGCGTGCC</w:t>
            </w: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hyperlink r:id="rId7" w:tgtFrame="_blank" w:tooltip="open NCBI page for NM_017636.4" w:history="1"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  <w:shd w:val="clear" w:color="auto" w:fill="FFFFFF"/>
                </w:rPr>
                <w:t>NM_017636.4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:c.3411_3412insCGGAGTCGCTCTCCCGCTTGTCCCTAGCGCGTGCC</w:t>
            </w: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-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ACNA1C</w:t>
            </w:r>
          </w:p>
        </w:tc>
        <w:tc>
          <w:tcPr>
            <w:tcW w:w="703" w:type="dxa"/>
          </w:tcPr>
          <w:p w:rsidR="00E843E2" w:rsidRPr="00F20C60" w:rsidRDefault="00577BC6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</w:t>
            </w: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lastRenderedPageBreak/>
              <w:t>1390</w:t>
            </w:r>
          </w:p>
        </w:tc>
        <w:tc>
          <w:tcPr>
            <w:tcW w:w="2977" w:type="dxa"/>
            <w:vAlign w:val="center"/>
          </w:tcPr>
          <w:p w:rsidR="00577BC6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br/>
            </w:r>
            <w:r w:rsidR="00577BC6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C_000012.11:g.2224475_2224476insAAACACACCCAAC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12:g.2224475_2224476insAAACACACCCAAC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8" w:tgtFrame="_blank" w:tooltip="open NCBI page for NM_000719.7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lastRenderedPageBreak/>
                <w:t>NM_000719.7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135_136insAAACACACCCAAC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577BC6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Pathogenic :PVS1  </w:t>
            </w: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PM2 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51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-1-D4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YR2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0484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NC_000001.10:g.237777669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1:g.237777669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9" w:tgtFrame="_blank" w:tooltip="open NCBI page for NM_001035.3" w:history="1"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103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5241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ikely </w:t>
            </w:r>
            <w:proofErr w:type="spellStart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nin</w:t>
            </w:r>
            <w:proofErr w:type="spellEnd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PM2  BP4  BP7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%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3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-1- H8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br/>
              <w:t xml:space="preserve">NC_000006.11:g.7579739G&gt;A 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hr6:g.7579739G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0" w:tgtFrame="_blank" w:tooltip="open NCBI page for NM_004415.4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  <w:lang w:val="en-US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441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3316G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PM1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%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2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-1- H8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br/>
              <w:t>NC_000006.11:g.7583538G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hr6:g.7583538G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_004415.3:c.6043G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PM1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%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9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-2- H3-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G2</w:t>
            </w:r>
          </w:p>
        </w:tc>
        <w:tc>
          <w:tcPr>
            <w:tcW w:w="703" w:type="dxa"/>
          </w:tcPr>
          <w:p w:rsidR="00E843E2" w:rsidRPr="00F20C60" w:rsidRDefault="00577BC6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49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br/>
            </w:r>
            <w:r w:rsidR="007226AA"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NC_000018.9:g.29118718C&gt;A 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hr18:g.29118718C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1" w:tgtFrame="_blank" w:tooltip="open NCBI page for NM_001943.5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  <w:lang w:val="en-US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1943.5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1656C&gt;A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7226AA" w:rsidRPr="00F20C60" w:rsidRDefault="007226AA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ikely </w:t>
            </w:r>
            <w:proofErr w:type="spellStart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nin</w:t>
            </w:r>
            <w:proofErr w:type="spellEnd"/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</w:t>
            </w:r>
          </w:p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2  BP4  BP7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%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8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-1- G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KP2</w:t>
            </w:r>
          </w:p>
        </w:tc>
        <w:tc>
          <w:tcPr>
            <w:tcW w:w="703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9024</w:t>
            </w:r>
          </w:p>
        </w:tc>
        <w:tc>
          <w:tcPr>
            <w:tcW w:w="2977" w:type="dxa"/>
            <w:vAlign w:val="center"/>
          </w:tcPr>
          <w:p w:rsidR="007226AA" w:rsidRPr="00F20C60" w:rsidRDefault="007226AA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  <w:t>NC_000012.11:g.32949082_32949083insACACCCAAC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6F6F6"/>
              </w:rPr>
              <w:t>chr12:g.32949213_32949214insCACACCCAAC</w:t>
            </w: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2" w:tgtFrame="_blank" w:tooltip="open NCBI page for NM_004572.3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4572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</w:t>
            </w:r>
            <w:r w:rsidR="007226AA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319_2320insTTGGGTGTGG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hogenic : PVS1  PM2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%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7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-1- E1-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ACNA2D1</w:t>
            </w:r>
          </w:p>
        </w:tc>
        <w:tc>
          <w:tcPr>
            <w:tcW w:w="703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399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  <w:r w:rsidR="007226AA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C_000007.13:g.81641555T&gt;C 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7:g.81641555T&gt;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3" w:tgtFrame="_blank" w:tooltip="open NCBI page for NM_000722.4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0722.4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1277A&gt;G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PM1  PM2  BP1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9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-1- G1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ACNA2D1</w:t>
            </w:r>
          </w:p>
        </w:tc>
        <w:tc>
          <w:tcPr>
            <w:tcW w:w="703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1399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  <w:r w:rsidR="007226AA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C_000007.13:g.81641555T&gt;C 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7:g.81641555T&gt;C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4" w:tgtFrame="_blank" w:tooltip="open NCBI page for NM_000722.4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0722.4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1277A&gt;G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7226AA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US: PM1  PM2  BP1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6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-1- C2-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NC_000006.11:g.7584617C&gt;T 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6:g.7584617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5" w:tgtFrame="_blank" w:tooltip="open NCBI page for NM_004415.3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441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7122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nin : BA1  BP4  BP6  BP7  BS1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4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s (already known in blood)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-2-A4-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C_000006.11:g.7584617C&gt;T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hr6:g.7584617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6" w:tgtFrame="_blank" w:tooltip="open NCBI page for NM_004415.3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441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7122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nin : BA1  BP4  BP6  BP7  BS1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5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s (already known in blood)</w:t>
            </w:r>
          </w:p>
        </w:tc>
      </w:tr>
      <w:tr w:rsidR="00E843E2" w:rsidRPr="00F20C60" w:rsidTr="004B704B">
        <w:trPr>
          <w:jc w:val="center"/>
        </w:trPr>
        <w:tc>
          <w:tcPr>
            <w:tcW w:w="1271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+3</w:t>
            </w:r>
          </w:p>
        </w:tc>
        <w:tc>
          <w:tcPr>
            <w:tcW w:w="99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-2- B4-</w:t>
            </w:r>
          </w:p>
        </w:tc>
        <w:tc>
          <w:tcPr>
            <w:tcW w:w="2132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SP</w:t>
            </w:r>
          </w:p>
        </w:tc>
        <w:tc>
          <w:tcPr>
            <w:tcW w:w="703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3D3D3D"/>
                <w:sz w:val="16"/>
                <w:szCs w:val="16"/>
                <w:shd w:val="clear" w:color="auto" w:fill="FFFFFF"/>
              </w:rPr>
              <w:t>HGNC:3052</w:t>
            </w:r>
          </w:p>
        </w:tc>
        <w:tc>
          <w:tcPr>
            <w:tcW w:w="297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C_000006.11:g.7584617C&gt;T</w:t>
            </w:r>
            <w:r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hr6:g.7584617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E843E2" w:rsidRPr="00F20C60" w:rsidRDefault="008E2431" w:rsidP="0029440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7" w:tgtFrame="_blank" w:tooltip="open NCBI page for NM_004415.3" w:history="1">
              <w:r w:rsidR="00E843E2" w:rsidRPr="00F20C60">
                <w:rPr>
                  <w:rFonts w:asciiTheme="minorHAnsi" w:hAnsiTheme="minorHAnsi" w:cstheme="minorHAnsi"/>
                  <w:color w:val="337AB7"/>
                  <w:sz w:val="16"/>
                  <w:szCs w:val="16"/>
                </w:rPr>
                <w:br/>
              </w:r>
              <w:r w:rsidR="00E843E2" w:rsidRPr="00F20C60">
                <w:rPr>
                  <w:rStyle w:val="Hyperlink"/>
                  <w:rFonts w:asciiTheme="minorHAnsi" w:hAnsiTheme="minorHAnsi" w:cstheme="minorHAnsi"/>
                  <w:color w:val="337AB7"/>
                  <w:sz w:val="16"/>
                  <w:szCs w:val="16"/>
                </w:rPr>
                <w:t>NM_004415.3</w:t>
              </w:r>
            </w:hyperlink>
            <w:r w:rsidR="00E843E2" w:rsidRPr="00F20C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c.7122C&gt;T</w:t>
            </w:r>
          </w:p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Benin : BA1  BP4  BP6  BP7  BS1</w:t>
            </w:r>
          </w:p>
        </w:tc>
        <w:tc>
          <w:tcPr>
            <w:tcW w:w="567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%</w:t>
            </w:r>
          </w:p>
        </w:tc>
        <w:tc>
          <w:tcPr>
            <w:tcW w:w="798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2x</w:t>
            </w:r>
          </w:p>
        </w:tc>
        <w:tc>
          <w:tcPr>
            <w:tcW w:w="766" w:type="dxa"/>
            <w:vAlign w:val="center"/>
          </w:tcPr>
          <w:p w:rsidR="00E843E2" w:rsidRPr="00F20C60" w:rsidRDefault="00E843E2" w:rsidP="0029440F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Yes (already </w:t>
            </w:r>
            <w:r w:rsidRPr="00F20C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known in blood)</w:t>
            </w:r>
          </w:p>
        </w:tc>
      </w:tr>
    </w:tbl>
    <w:p w:rsidR="00F11A45" w:rsidRPr="00F20C60" w:rsidRDefault="00A34B61" w:rsidP="00F11A45">
      <w:pPr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lastRenderedPageBreak/>
        <w:t>VUS: variant of uncertain significance</w:t>
      </w:r>
    </w:p>
    <w:p w:rsidR="00A34B61" w:rsidRPr="00F20C60" w:rsidRDefault="00A34B61" w:rsidP="00F11A45">
      <w:pPr>
        <w:jc w:val="both"/>
        <w:rPr>
          <w:rFonts w:ascii="Cambria" w:hAnsi="Cambria"/>
          <w:sz w:val="28"/>
          <w:szCs w:val="28"/>
          <w:lang w:val="en-US"/>
        </w:rPr>
      </w:pPr>
    </w:p>
    <w:p w:rsidR="00F11A45" w:rsidRPr="00F20C60" w:rsidRDefault="00F11A45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t xml:space="preserve">We also observed a variant allele frequency (VAF) variability (example table </w:t>
      </w:r>
      <w:r w:rsidR="00064F8E" w:rsidRPr="00F20C60">
        <w:rPr>
          <w:rFonts w:ascii="Cambria" w:hAnsi="Cambria"/>
          <w:sz w:val="28"/>
          <w:szCs w:val="28"/>
          <w:lang w:val="en-US"/>
        </w:rPr>
        <w:t>4</w:t>
      </w:r>
      <w:r w:rsidRPr="00F20C60">
        <w:rPr>
          <w:rFonts w:ascii="Cambria" w:hAnsi="Cambria"/>
          <w:sz w:val="28"/>
          <w:szCs w:val="28"/>
          <w:lang w:val="en-US"/>
        </w:rPr>
        <w:t>) in variants detected in both blood and different CM samples for the same patient</w:t>
      </w:r>
      <w:r w:rsidR="00F3765B" w:rsidRPr="00F20C60">
        <w:rPr>
          <w:rFonts w:ascii="Cambria" w:hAnsi="Cambria"/>
          <w:sz w:val="28"/>
          <w:szCs w:val="28"/>
          <w:lang w:val="en-US"/>
        </w:rPr>
        <w:t xml:space="preserve"> especially regarding the sample sequenced in RUN 2+3.</w:t>
      </w:r>
    </w:p>
    <w:p w:rsidR="00C21446" w:rsidRPr="00F20C60" w:rsidRDefault="00C21446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  <w:sectPr w:rsidR="00E843E2" w:rsidRPr="00F20C60" w:rsidSect="004B704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p w:rsidR="00A83C56" w:rsidRPr="00F20C60" w:rsidRDefault="00A83C56" w:rsidP="00A83C56">
      <w:pPr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b/>
          <w:bCs/>
          <w:sz w:val="28"/>
          <w:szCs w:val="28"/>
          <w:u w:val="single"/>
          <w:lang w:val="en-US"/>
        </w:rPr>
        <w:t>Supplementary Table 5: variant allele frequency for a same variant for patient 19</w:t>
      </w:r>
      <w:r w:rsidRPr="00F20C60">
        <w:rPr>
          <w:rFonts w:ascii="Cambria" w:hAnsi="Cambria"/>
          <w:sz w:val="28"/>
          <w:szCs w:val="28"/>
          <w:lang w:val="en-US"/>
        </w:rPr>
        <w:t>, in leukocytes (line 1) and in different CM-samples (4 last lines).</w:t>
      </w:r>
    </w:p>
    <w:p w:rsidR="00A83C56" w:rsidRPr="00F20C60" w:rsidRDefault="00A83C56" w:rsidP="00A83C5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tbl>
      <w:tblPr>
        <w:tblW w:w="10310" w:type="dxa"/>
        <w:tblInd w:w="-38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289"/>
        <w:gridCol w:w="1289"/>
        <w:gridCol w:w="1289"/>
        <w:gridCol w:w="1289"/>
        <w:gridCol w:w="1692"/>
        <w:gridCol w:w="884"/>
        <w:gridCol w:w="1289"/>
        <w:gridCol w:w="1289"/>
      </w:tblGrid>
      <w:tr w:rsidR="00A83C56" w:rsidRPr="00F20C60" w:rsidTr="00D4290D">
        <w:trPr>
          <w:trHeight w:val="276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0C60">
              <w:rPr>
                <w:rFonts w:ascii="Cambria" w:hAnsi="Cambria"/>
                <w:lang w:val="en-US"/>
              </w:rPr>
              <w:t>NGS sequencing batch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overage</w:t>
            </w:r>
            <w:proofErr w:type="spell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 xml:space="preserve"> (x)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 xml:space="preserve">Alternative  </w:t>
            </w:r>
            <w:proofErr w:type="spell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basecoverage</w:t>
            </w:r>
            <w:proofErr w:type="spell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 xml:space="preserve"> (x)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VAF</w:t>
            </w:r>
          </w:p>
        </w:tc>
      </w:tr>
      <w:tr w:rsidR="00A83C56" w:rsidRPr="00F20C60" w:rsidTr="00D4290D">
        <w:trPr>
          <w:trHeight w:val="276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Leuko</w:t>
            </w:r>
            <w:proofErr w:type="spell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255627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556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p.(</w:t>
            </w:r>
            <w:proofErr w:type="gram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Glu713Lys)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44,00%</w:t>
            </w:r>
          </w:p>
        </w:tc>
      </w:tr>
      <w:tr w:rsidR="00A83C56" w:rsidRPr="00F20C60" w:rsidTr="00D4290D">
        <w:trPr>
          <w:trHeight w:val="276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M-19-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255627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556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p.(</w:t>
            </w:r>
            <w:proofErr w:type="gram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Glu713Lys)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46,00%</w:t>
            </w:r>
          </w:p>
        </w:tc>
      </w:tr>
      <w:tr w:rsidR="00A83C56" w:rsidRPr="00F20C60" w:rsidTr="00D4290D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Cambria" w:hAnsi="Cambria"/>
                <w:lang w:val="en-US"/>
              </w:rPr>
              <w:t>2+3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M-A6-19-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255627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556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p.(</w:t>
            </w:r>
            <w:proofErr w:type="gram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Glu713Lys)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32,21%</w:t>
            </w:r>
          </w:p>
        </w:tc>
      </w:tr>
      <w:tr w:rsidR="00A83C56" w:rsidRPr="00F20C60" w:rsidTr="00D4290D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Cambria" w:hAnsi="Cambria"/>
                <w:lang w:val="en-US"/>
              </w:rPr>
              <w:t>2+3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M_F9-19-1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255627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556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p.(</w:t>
            </w:r>
            <w:proofErr w:type="gram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Glu713Lys)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55,26%</w:t>
            </w:r>
          </w:p>
        </w:tc>
      </w:tr>
      <w:tr w:rsidR="00A83C56" w:rsidRPr="00F20C60" w:rsidTr="00D4290D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Cambria" w:hAnsi="Cambria"/>
                <w:lang w:val="en-US"/>
              </w:rPr>
              <w:t>2+3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M_H1-19-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255627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556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c.2137G&gt;A</w:t>
            </w:r>
          </w:p>
        </w:tc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p.(</w:t>
            </w:r>
            <w:proofErr w:type="gramEnd"/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Glu713Lys)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83C56" w:rsidRPr="00F20C60" w:rsidRDefault="00A83C56" w:rsidP="00D42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C60">
              <w:rPr>
                <w:rFonts w:ascii="Arial" w:hAnsi="Arial" w:cs="Arial"/>
                <w:color w:val="000000"/>
                <w:sz w:val="20"/>
                <w:szCs w:val="20"/>
              </w:rPr>
              <w:t>68,52%</w:t>
            </w:r>
          </w:p>
        </w:tc>
      </w:tr>
    </w:tbl>
    <w:p w:rsidR="00A83C56" w:rsidRPr="00F20C60" w:rsidRDefault="00A83C56" w:rsidP="00A83C56">
      <w:pPr>
        <w:jc w:val="both"/>
        <w:rPr>
          <w:rFonts w:ascii="Cambria" w:hAnsi="Cambria"/>
          <w:sz w:val="28"/>
          <w:szCs w:val="28"/>
          <w:lang w:val="en-US"/>
        </w:rPr>
      </w:pPr>
    </w:p>
    <w:p w:rsidR="00A83C56" w:rsidRPr="00F20C60" w:rsidRDefault="00A83C56" w:rsidP="00A83C56">
      <w:pPr>
        <w:ind w:firstLine="708"/>
        <w:jc w:val="both"/>
        <w:rPr>
          <w:rFonts w:ascii="Cambria" w:hAnsi="Cambria"/>
          <w:sz w:val="28"/>
          <w:szCs w:val="28"/>
          <w:lang w:val="en-US"/>
        </w:rPr>
      </w:pPr>
    </w:p>
    <w:p w:rsidR="00A83C56" w:rsidRDefault="00A83C56" w:rsidP="00A83C5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  <w:r w:rsidRPr="00F20C60">
        <w:rPr>
          <w:rFonts w:ascii="Cambria" w:hAnsi="Cambria"/>
          <w:sz w:val="28"/>
          <w:szCs w:val="28"/>
          <w:lang w:val="en-US"/>
        </w:rPr>
        <w:t xml:space="preserve">In conclusion, DNA concentration is a crucial point to ensure the success of the sequencing. Indeed, in run 2 and 3 due to low DNA concentration we observed a higher number of probably </w:t>
      </w:r>
      <w:proofErr w:type="spellStart"/>
      <w:r w:rsidRPr="00F20C60">
        <w:rPr>
          <w:rFonts w:ascii="Cambria" w:hAnsi="Cambria"/>
          <w:sz w:val="28"/>
          <w:szCs w:val="28"/>
          <w:lang w:val="en-US"/>
        </w:rPr>
        <w:t>artefactual</w:t>
      </w:r>
      <w:proofErr w:type="spellEnd"/>
      <w:r w:rsidRPr="00F20C60">
        <w:rPr>
          <w:rFonts w:ascii="Cambria" w:hAnsi="Cambria"/>
          <w:sz w:val="28"/>
          <w:szCs w:val="28"/>
          <w:lang w:val="en-US"/>
        </w:rPr>
        <w:t xml:space="preserve"> variants linked with a higher level of duplicated sequences. Additionally, we also observed </w:t>
      </w:r>
      <w:proofErr w:type="gramStart"/>
      <w:r w:rsidRPr="00F20C60">
        <w:rPr>
          <w:rFonts w:ascii="Cambria" w:hAnsi="Cambria"/>
          <w:sz w:val="28"/>
          <w:szCs w:val="28"/>
          <w:lang w:val="en-US"/>
        </w:rPr>
        <w:t>a variant</w:t>
      </w:r>
      <w:proofErr w:type="gramEnd"/>
      <w:r w:rsidRPr="00F20C60">
        <w:rPr>
          <w:rFonts w:ascii="Cambria" w:hAnsi="Cambria"/>
          <w:sz w:val="28"/>
          <w:szCs w:val="28"/>
          <w:lang w:val="en-US"/>
        </w:rPr>
        <w:t xml:space="preserve"> allele frequency (VAF) variability between heterozygous variants detected in all samples (example in Table 3). Thus, it’s challenging to define a quality threshold of a VAF and coverage before confirming these variants by </w:t>
      </w:r>
      <w:proofErr w:type="spellStart"/>
      <w:proofErr w:type="gramStart"/>
      <w:r w:rsidRPr="00F20C60">
        <w:rPr>
          <w:rFonts w:ascii="Cambria" w:hAnsi="Cambria"/>
          <w:sz w:val="28"/>
          <w:szCs w:val="28"/>
          <w:lang w:val="en-US"/>
        </w:rPr>
        <w:t>sanger</w:t>
      </w:r>
      <w:proofErr w:type="spellEnd"/>
      <w:proofErr w:type="gramEnd"/>
      <w:r w:rsidRPr="00F20C60">
        <w:rPr>
          <w:rFonts w:ascii="Cambria" w:hAnsi="Cambria"/>
          <w:sz w:val="28"/>
          <w:szCs w:val="28"/>
          <w:lang w:val="en-US"/>
        </w:rPr>
        <w:t xml:space="preserve"> sequencing, to avoid a large among of Sanger confirmations. For run 2 and 3, which presented a lower quality, we only confirmed </w:t>
      </w:r>
      <w:proofErr w:type="spellStart"/>
      <w:r w:rsidRPr="00F20C60">
        <w:rPr>
          <w:rFonts w:ascii="Cambria" w:hAnsi="Cambria"/>
          <w:sz w:val="28"/>
          <w:szCs w:val="28"/>
          <w:lang w:val="en-US"/>
        </w:rPr>
        <w:t>missense</w:t>
      </w:r>
      <w:proofErr w:type="spellEnd"/>
      <w:r w:rsidRPr="00F20C60">
        <w:rPr>
          <w:rFonts w:ascii="Cambria" w:hAnsi="Cambria"/>
          <w:sz w:val="28"/>
          <w:szCs w:val="28"/>
          <w:lang w:val="en-US"/>
        </w:rPr>
        <w:t xml:space="preserve"> variants with a VAF between 45 and 55% and </w:t>
      </w:r>
      <w:proofErr w:type="gramStart"/>
      <w:r w:rsidRPr="00F20C60">
        <w:rPr>
          <w:rFonts w:ascii="Cambria" w:hAnsi="Cambria"/>
          <w:sz w:val="28"/>
          <w:szCs w:val="28"/>
          <w:lang w:val="en-US"/>
        </w:rPr>
        <w:t>a coverage</w:t>
      </w:r>
      <w:proofErr w:type="gramEnd"/>
      <w:r w:rsidRPr="00F20C60">
        <w:rPr>
          <w:rFonts w:ascii="Cambria" w:hAnsi="Cambria"/>
          <w:sz w:val="28"/>
          <w:szCs w:val="28"/>
          <w:lang w:val="en-US"/>
        </w:rPr>
        <w:t xml:space="preserve"> over 100x for Sanger sequencing confirmation.</w:t>
      </w:r>
    </w:p>
    <w:p w:rsidR="00A83C56" w:rsidRDefault="00A83C56" w:rsidP="00A83C56">
      <w:pPr>
        <w:jc w:val="both"/>
        <w:rPr>
          <w:rFonts w:ascii="Cambria" w:hAnsi="Cambria"/>
          <w:sz w:val="28"/>
          <w:szCs w:val="28"/>
          <w:lang w:val="en-US"/>
        </w:rPr>
      </w:pPr>
    </w:p>
    <w:p w:rsidR="00E843E2" w:rsidRPr="00F20C60" w:rsidRDefault="00E843E2" w:rsidP="00C21446">
      <w:pPr>
        <w:spacing w:line="480" w:lineRule="auto"/>
        <w:jc w:val="both"/>
        <w:rPr>
          <w:rFonts w:ascii="Cambria" w:hAnsi="Cambria"/>
          <w:sz w:val="28"/>
          <w:szCs w:val="28"/>
          <w:lang w:val="en-US"/>
        </w:rPr>
      </w:pPr>
    </w:p>
    <w:sectPr w:rsidR="00E843E2" w:rsidRPr="00F20C60" w:rsidSect="001428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C0FC0"/>
    <w:rsid w:val="00015D3A"/>
    <w:rsid w:val="00031FF1"/>
    <w:rsid w:val="000335BF"/>
    <w:rsid w:val="0004544B"/>
    <w:rsid w:val="000549B7"/>
    <w:rsid w:val="000611EF"/>
    <w:rsid w:val="00064F8E"/>
    <w:rsid w:val="00071519"/>
    <w:rsid w:val="000739C9"/>
    <w:rsid w:val="00086FC4"/>
    <w:rsid w:val="000A219E"/>
    <w:rsid w:val="000C4CF7"/>
    <w:rsid w:val="000D4C94"/>
    <w:rsid w:val="000F7A85"/>
    <w:rsid w:val="00140C1C"/>
    <w:rsid w:val="00142871"/>
    <w:rsid w:val="001860B2"/>
    <w:rsid w:val="001F7935"/>
    <w:rsid w:val="002117DD"/>
    <w:rsid w:val="00212A21"/>
    <w:rsid w:val="002149A0"/>
    <w:rsid w:val="00237A08"/>
    <w:rsid w:val="00257505"/>
    <w:rsid w:val="0028181B"/>
    <w:rsid w:val="00282BC5"/>
    <w:rsid w:val="0029440F"/>
    <w:rsid w:val="002A7A4E"/>
    <w:rsid w:val="002B4BDA"/>
    <w:rsid w:val="002C1BC3"/>
    <w:rsid w:val="00314349"/>
    <w:rsid w:val="0034157C"/>
    <w:rsid w:val="00372617"/>
    <w:rsid w:val="00393280"/>
    <w:rsid w:val="00395D28"/>
    <w:rsid w:val="00406007"/>
    <w:rsid w:val="004161A4"/>
    <w:rsid w:val="00435040"/>
    <w:rsid w:val="004821DE"/>
    <w:rsid w:val="004B704B"/>
    <w:rsid w:val="004C502E"/>
    <w:rsid w:val="004D3EDD"/>
    <w:rsid w:val="004E7C2C"/>
    <w:rsid w:val="005147D9"/>
    <w:rsid w:val="00544090"/>
    <w:rsid w:val="005548DB"/>
    <w:rsid w:val="00577BC6"/>
    <w:rsid w:val="0058298F"/>
    <w:rsid w:val="005D77D4"/>
    <w:rsid w:val="005E0105"/>
    <w:rsid w:val="005F2D69"/>
    <w:rsid w:val="00605A9D"/>
    <w:rsid w:val="00614A27"/>
    <w:rsid w:val="006272C3"/>
    <w:rsid w:val="00630A53"/>
    <w:rsid w:val="00683821"/>
    <w:rsid w:val="006A65DE"/>
    <w:rsid w:val="007137D6"/>
    <w:rsid w:val="00716512"/>
    <w:rsid w:val="007226AA"/>
    <w:rsid w:val="007502C9"/>
    <w:rsid w:val="00760292"/>
    <w:rsid w:val="0077391D"/>
    <w:rsid w:val="00776E30"/>
    <w:rsid w:val="0079008B"/>
    <w:rsid w:val="007B166D"/>
    <w:rsid w:val="007B5EFB"/>
    <w:rsid w:val="007C3BA5"/>
    <w:rsid w:val="007C4FD8"/>
    <w:rsid w:val="007E45EB"/>
    <w:rsid w:val="00812822"/>
    <w:rsid w:val="008261BB"/>
    <w:rsid w:val="008517A0"/>
    <w:rsid w:val="008A74BD"/>
    <w:rsid w:val="008C0FC0"/>
    <w:rsid w:val="008E190A"/>
    <w:rsid w:val="008E2431"/>
    <w:rsid w:val="0091572C"/>
    <w:rsid w:val="0092026D"/>
    <w:rsid w:val="00931AAA"/>
    <w:rsid w:val="00974D50"/>
    <w:rsid w:val="009A6F07"/>
    <w:rsid w:val="009D4ACF"/>
    <w:rsid w:val="009E1B78"/>
    <w:rsid w:val="00A34B61"/>
    <w:rsid w:val="00A76066"/>
    <w:rsid w:val="00A83C56"/>
    <w:rsid w:val="00AB1186"/>
    <w:rsid w:val="00B03C1E"/>
    <w:rsid w:val="00B11358"/>
    <w:rsid w:val="00B40E3C"/>
    <w:rsid w:val="00B65F0D"/>
    <w:rsid w:val="00B73600"/>
    <w:rsid w:val="00BB08DA"/>
    <w:rsid w:val="00BD3900"/>
    <w:rsid w:val="00BD7AEA"/>
    <w:rsid w:val="00BE488A"/>
    <w:rsid w:val="00C02D0D"/>
    <w:rsid w:val="00C03B5E"/>
    <w:rsid w:val="00C21446"/>
    <w:rsid w:val="00C25B68"/>
    <w:rsid w:val="00CA0CAF"/>
    <w:rsid w:val="00CA6F4F"/>
    <w:rsid w:val="00CE77CD"/>
    <w:rsid w:val="00CF11B0"/>
    <w:rsid w:val="00D06E35"/>
    <w:rsid w:val="00D550DE"/>
    <w:rsid w:val="00D65A75"/>
    <w:rsid w:val="00D8584F"/>
    <w:rsid w:val="00DE23D3"/>
    <w:rsid w:val="00E064F0"/>
    <w:rsid w:val="00E17E64"/>
    <w:rsid w:val="00E22386"/>
    <w:rsid w:val="00E23FD9"/>
    <w:rsid w:val="00E55339"/>
    <w:rsid w:val="00E56694"/>
    <w:rsid w:val="00E67440"/>
    <w:rsid w:val="00E843E2"/>
    <w:rsid w:val="00EC4E34"/>
    <w:rsid w:val="00ED0604"/>
    <w:rsid w:val="00EF6F8E"/>
    <w:rsid w:val="00F11A45"/>
    <w:rsid w:val="00F20C60"/>
    <w:rsid w:val="00F278B1"/>
    <w:rsid w:val="00F3765B"/>
    <w:rsid w:val="00FF5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FC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064F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64F0"/>
  </w:style>
  <w:style w:type="character" w:customStyle="1" w:styleId="CommentTextChar">
    <w:name w:val="Comment Text Char"/>
    <w:basedOn w:val="DefaultParagraphFont"/>
    <w:link w:val="CommentText"/>
    <w:rsid w:val="00E064F0"/>
    <w:rPr>
      <w:rFonts w:ascii="Times New Roman" w:eastAsia="Times New Roman" w:hAnsi="Times New Roman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4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F0"/>
    <w:rPr>
      <w:rFonts w:ascii="Times New Roman" w:eastAsia="Times New Roman" w:hAnsi="Times New Roman" w:cs="Times New Roman"/>
      <w:sz w:val="18"/>
      <w:szCs w:val="18"/>
      <w:lang w:eastAsia="fr-FR"/>
    </w:rPr>
  </w:style>
  <w:style w:type="table" w:styleId="TableGrid">
    <w:name w:val="Table Grid"/>
    <w:basedOn w:val="TableNormal"/>
    <w:rsid w:val="00F11A45"/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C25B6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5040"/>
    <w:rPr>
      <w:color w:val="0000FF"/>
      <w:u w:val="single"/>
    </w:rPr>
  </w:style>
  <w:style w:type="paragraph" w:styleId="Revision">
    <w:name w:val="Revision"/>
    <w:hidden/>
    <w:uiPriority w:val="99"/>
    <w:semiHidden/>
    <w:rsid w:val="004B704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0719.7" TargetMode="External"/><Relationship Id="rId13" Type="http://schemas.openxmlformats.org/officeDocument/2006/relationships/hyperlink" Target="https://www.ncbi.nlm.nih.gov/nuccore/NM_000722.4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17636.4" TargetMode="External"/><Relationship Id="rId12" Type="http://schemas.openxmlformats.org/officeDocument/2006/relationships/hyperlink" Target="https://www.ncbi.nlm.nih.gov/nuccore/NM_004572.3" TargetMode="External"/><Relationship Id="rId17" Type="http://schemas.openxmlformats.org/officeDocument/2006/relationships/hyperlink" Target="https://www.ncbi.nlm.nih.gov/nuccore/NM_004415.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04415.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7636.4" TargetMode="External"/><Relationship Id="rId11" Type="http://schemas.openxmlformats.org/officeDocument/2006/relationships/hyperlink" Target="https://www.ncbi.nlm.nih.gov/nuccore/NM_001943.5" TargetMode="External"/><Relationship Id="rId5" Type="http://schemas.openxmlformats.org/officeDocument/2006/relationships/hyperlink" Target="https://www.ncbi.nlm.nih.gov/nuccore/NM_024422.6" TargetMode="External"/><Relationship Id="rId15" Type="http://schemas.openxmlformats.org/officeDocument/2006/relationships/hyperlink" Target="https://www.ncbi.nlm.nih.gov/nuccore/NM_004415.3" TargetMode="External"/><Relationship Id="rId10" Type="http://schemas.openxmlformats.org/officeDocument/2006/relationships/hyperlink" Target="https://www.ncbi.nlm.nih.gov/nuccore/NM_004415.4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ncbi.nlm.nih.gov/nuccore/NM_001035.3" TargetMode="External"/><Relationship Id="rId9" Type="http://schemas.openxmlformats.org/officeDocument/2006/relationships/hyperlink" Target="https://www.ncbi.nlm.nih.gov/nuccore/NM_001035.3" TargetMode="External"/><Relationship Id="rId14" Type="http://schemas.openxmlformats.org/officeDocument/2006/relationships/hyperlink" Target="https://www.ncbi.nlm.nih.gov/nuccore/NM_000722.4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93</Words>
  <Characters>10226</Characters>
  <Application>Microsoft Office Word</Application>
  <DocSecurity>0</DocSecurity>
  <Lines>85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e ADER</dc:creator>
  <cp:lastModifiedBy>0546</cp:lastModifiedBy>
  <cp:revision>2</cp:revision>
  <dcterms:created xsi:type="dcterms:W3CDTF">2025-12-24T13:05:00Z</dcterms:created>
  <dcterms:modified xsi:type="dcterms:W3CDTF">2025-12-24T13:05:00Z</dcterms:modified>
</cp:coreProperties>
</file>